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12"/>
        <w:gridCol w:w="1856"/>
        <w:gridCol w:w="1317"/>
      </w:tblGrid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network Pair *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 Bridge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 Bridge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ichment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83, I5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83, P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0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4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51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21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51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2, I12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2, P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51, P1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14, P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13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126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6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13, P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2, I5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2, P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60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22, P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02, I12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02, P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14, P2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13, P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34, P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34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8, I12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8, P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34, P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51, P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21, P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8, P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8, P2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02, P2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Additional Data File 10. Bridged Subnetwork Pair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*E = Co-expression, P = Co-phenotype, I = Interolo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19:17:00Z</dcterms:created>
  <dc:creator> </dc:creator>
  <dc:description/>
  <cp:keywords/>
  <dc:language>en-US</dc:language>
  <cp:lastModifiedBy>Matt Weirauch</cp:lastModifiedBy>
  <dcterms:modified xsi:type="dcterms:W3CDTF">2007-09-10T22:57:00Z</dcterms:modified>
  <cp:revision>8</cp:revision>
  <dc:subject/>
  <dc:title>Focused subnetwork pair</dc:title>
</cp:coreProperties>
</file>